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E1FC5" w14:textId="7DC0CE29" w:rsidR="007305D2" w:rsidRDefault="004A70B3" w:rsidP="004A70B3">
      <w:pPr>
        <w:pStyle w:val="ListParagraph"/>
      </w:pPr>
      <w:r w:rsidRPr="004A70B3">
        <w:rPr>
          <w:b/>
          <w:bCs/>
        </w:rPr>
        <w:t>Multimedia Appendix 1.</w:t>
      </w:r>
      <w:r w:rsidRPr="004A70B3">
        <w:t xml:space="preserve"> Weekly survey questions.</w:t>
      </w:r>
      <w:r>
        <w:br/>
      </w:r>
    </w:p>
    <w:p w14:paraId="7999B3BA" w14:textId="782136BE" w:rsidR="007305D2" w:rsidRDefault="007305D2" w:rsidP="007305D2">
      <w:pPr>
        <w:pStyle w:val="ListParagraph"/>
        <w:numPr>
          <w:ilvl w:val="0"/>
          <w:numId w:val="1"/>
        </w:numPr>
      </w:pPr>
      <w:r w:rsidRPr="007305D2">
        <w:t>How many cigarettes did you smoke last week?</w:t>
      </w:r>
      <w:r w:rsidRPr="007305D2">
        <w:tab/>
      </w:r>
    </w:p>
    <w:p w14:paraId="075729AF" w14:textId="77777777" w:rsidR="007305D2" w:rsidRDefault="007305D2"/>
    <w:p w14:paraId="739C2850" w14:textId="2A7D4728" w:rsidR="007305D2" w:rsidRDefault="007305D2" w:rsidP="007305D2">
      <w:pPr>
        <w:pStyle w:val="ListParagraph"/>
        <w:numPr>
          <w:ilvl w:val="0"/>
          <w:numId w:val="1"/>
        </w:numPr>
      </w:pPr>
      <w:r w:rsidRPr="007305D2">
        <w:t>Have you used any cessation aids this week, if so which ones (NRT, e-cigarettes)?</w:t>
      </w:r>
      <w:r w:rsidRPr="007305D2">
        <w:tab/>
      </w:r>
    </w:p>
    <w:p w14:paraId="0F833763" w14:textId="77777777" w:rsidR="007305D2" w:rsidRDefault="007305D2"/>
    <w:p w14:paraId="22EA3FA5" w14:textId="7815D28E" w:rsidR="007305D2" w:rsidRDefault="007305D2" w:rsidP="007305D2">
      <w:pPr>
        <w:pStyle w:val="ListParagraph"/>
        <w:numPr>
          <w:ilvl w:val="0"/>
          <w:numId w:val="1"/>
        </w:numPr>
      </w:pPr>
      <w:r w:rsidRPr="007305D2">
        <w:t>On a scale of 1-10, with 1 being “I don’t need a cigarette at all” and 10 being “I really need a cigarette”, how strong is your craving/withdrawal right now?</w:t>
      </w:r>
      <w:r w:rsidRPr="007305D2">
        <w:tab/>
      </w:r>
    </w:p>
    <w:p w14:paraId="64122ADB" w14:textId="77777777" w:rsidR="007305D2" w:rsidRDefault="007305D2"/>
    <w:p w14:paraId="1734275F" w14:textId="586EBA59" w:rsidR="007305D2" w:rsidRDefault="007305D2" w:rsidP="007305D2">
      <w:pPr>
        <w:pStyle w:val="ListParagraph"/>
        <w:numPr>
          <w:ilvl w:val="0"/>
          <w:numId w:val="1"/>
        </w:numPr>
      </w:pPr>
      <w:r w:rsidRPr="007305D2">
        <w:t>On a scale of 1-10, with 1 being “I don’t need a cigarette at all” and 10 being “I really need a cigarette”, how strong is your craving/withdrawal this week?</w:t>
      </w:r>
      <w:r w:rsidRPr="007305D2">
        <w:tab/>
      </w:r>
    </w:p>
    <w:p w14:paraId="46050424" w14:textId="77777777" w:rsidR="007305D2" w:rsidRDefault="007305D2"/>
    <w:p w14:paraId="50C04958" w14:textId="3C2102BF" w:rsidR="007305D2" w:rsidRDefault="007305D2" w:rsidP="007305D2">
      <w:pPr>
        <w:pStyle w:val="ListParagraph"/>
        <w:numPr>
          <w:ilvl w:val="0"/>
          <w:numId w:val="1"/>
        </w:numPr>
      </w:pPr>
      <w:r w:rsidRPr="007305D2">
        <w:t>On a scale of 1-10, with 1 being “no social support” and 10 being “all the support I need”, how much social support do you have this week this week?</w:t>
      </w:r>
      <w:r w:rsidRPr="007305D2">
        <w:tab/>
      </w:r>
    </w:p>
    <w:p w14:paraId="2470D166" w14:textId="77777777" w:rsidR="007305D2" w:rsidRDefault="007305D2"/>
    <w:p w14:paraId="21961AFD" w14:textId="22EE5E77" w:rsidR="009513E4" w:rsidRDefault="007305D2" w:rsidP="007305D2">
      <w:pPr>
        <w:pStyle w:val="ListParagraph"/>
        <w:numPr>
          <w:ilvl w:val="0"/>
          <w:numId w:val="1"/>
        </w:numPr>
      </w:pPr>
      <w:r w:rsidRPr="007305D2">
        <w:t>On a scale of 1-10, with 1 being “no stress at all” and 10 being “constant stress”, how much stress have you experienced this week?</w:t>
      </w:r>
    </w:p>
    <w:sectPr w:rsidR="009513E4" w:rsidSect="004A70B3">
      <w:pgSz w:w="12240" w:h="15840"/>
      <w:pgMar w:top="1440" w:right="1440" w:bottom="1440" w:left="73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B05A7"/>
    <w:multiLevelType w:val="hybridMultilevel"/>
    <w:tmpl w:val="61D6E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B6"/>
    <w:rsid w:val="00005233"/>
    <w:rsid w:val="00033683"/>
    <w:rsid w:val="00067974"/>
    <w:rsid w:val="00097C86"/>
    <w:rsid w:val="000D27E9"/>
    <w:rsid w:val="000E611F"/>
    <w:rsid w:val="00101A14"/>
    <w:rsid w:val="00145084"/>
    <w:rsid w:val="00153DB8"/>
    <w:rsid w:val="00173ABE"/>
    <w:rsid w:val="001814C3"/>
    <w:rsid w:val="0018634D"/>
    <w:rsid w:val="001E0E06"/>
    <w:rsid w:val="00203655"/>
    <w:rsid w:val="002115AC"/>
    <w:rsid w:val="00217F11"/>
    <w:rsid w:val="0023305E"/>
    <w:rsid w:val="00245738"/>
    <w:rsid w:val="002646EC"/>
    <w:rsid w:val="00282A83"/>
    <w:rsid w:val="0028394F"/>
    <w:rsid w:val="002B649A"/>
    <w:rsid w:val="002C142F"/>
    <w:rsid w:val="002D4073"/>
    <w:rsid w:val="002F3720"/>
    <w:rsid w:val="002F5FED"/>
    <w:rsid w:val="00333FB4"/>
    <w:rsid w:val="003438C3"/>
    <w:rsid w:val="00355DDD"/>
    <w:rsid w:val="0039304C"/>
    <w:rsid w:val="003A42BF"/>
    <w:rsid w:val="003F0220"/>
    <w:rsid w:val="00406B95"/>
    <w:rsid w:val="00412A12"/>
    <w:rsid w:val="00464E77"/>
    <w:rsid w:val="004675E8"/>
    <w:rsid w:val="00490304"/>
    <w:rsid w:val="004A70B3"/>
    <w:rsid w:val="004D7C3B"/>
    <w:rsid w:val="004E6DFF"/>
    <w:rsid w:val="0052570B"/>
    <w:rsid w:val="005613C9"/>
    <w:rsid w:val="005639B6"/>
    <w:rsid w:val="00596403"/>
    <w:rsid w:val="005A727C"/>
    <w:rsid w:val="005B6CC5"/>
    <w:rsid w:val="005D1BFC"/>
    <w:rsid w:val="005D2870"/>
    <w:rsid w:val="005F79FF"/>
    <w:rsid w:val="005F7FDB"/>
    <w:rsid w:val="006360A4"/>
    <w:rsid w:val="00643761"/>
    <w:rsid w:val="00646A67"/>
    <w:rsid w:val="006568CD"/>
    <w:rsid w:val="00666B98"/>
    <w:rsid w:val="006819E3"/>
    <w:rsid w:val="00695FD1"/>
    <w:rsid w:val="006D1034"/>
    <w:rsid w:val="007005F8"/>
    <w:rsid w:val="0071230A"/>
    <w:rsid w:val="007305D2"/>
    <w:rsid w:val="0074150C"/>
    <w:rsid w:val="0074691E"/>
    <w:rsid w:val="007852DC"/>
    <w:rsid w:val="007A083E"/>
    <w:rsid w:val="007C4470"/>
    <w:rsid w:val="007D67DE"/>
    <w:rsid w:val="008047B5"/>
    <w:rsid w:val="00812C67"/>
    <w:rsid w:val="00814D91"/>
    <w:rsid w:val="008372E0"/>
    <w:rsid w:val="00844116"/>
    <w:rsid w:val="00895852"/>
    <w:rsid w:val="008A5A84"/>
    <w:rsid w:val="008A621E"/>
    <w:rsid w:val="008A63E3"/>
    <w:rsid w:val="008B73D7"/>
    <w:rsid w:val="008D0DC7"/>
    <w:rsid w:val="008D29D0"/>
    <w:rsid w:val="008E40CD"/>
    <w:rsid w:val="0090079F"/>
    <w:rsid w:val="009056A5"/>
    <w:rsid w:val="00925D36"/>
    <w:rsid w:val="0093428C"/>
    <w:rsid w:val="009513E4"/>
    <w:rsid w:val="009650BC"/>
    <w:rsid w:val="00973D1E"/>
    <w:rsid w:val="00980224"/>
    <w:rsid w:val="009B54B6"/>
    <w:rsid w:val="009B5B5C"/>
    <w:rsid w:val="009D63BE"/>
    <w:rsid w:val="009E08C2"/>
    <w:rsid w:val="009F417F"/>
    <w:rsid w:val="00A002A6"/>
    <w:rsid w:val="00A33752"/>
    <w:rsid w:val="00A34F44"/>
    <w:rsid w:val="00A4500E"/>
    <w:rsid w:val="00A66166"/>
    <w:rsid w:val="00A95DEE"/>
    <w:rsid w:val="00AC241C"/>
    <w:rsid w:val="00AE0A2E"/>
    <w:rsid w:val="00AE0C79"/>
    <w:rsid w:val="00AF799D"/>
    <w:rsid w:val="00B012C7"/>
    <w:rsid w:val="00B239C5"/>
    <w:rsid w:val="00B32F7A"/>
    <w:rsid w:val="00B35F36"/>
    <w:rsid w:val="00B523E5"/>
    <w:rsid w:val="00B54ABE"/>
    <w:rsid w:val="00B80527"/>
    <w:rsid w:val="00B857EE"/>
    <w:rsid w:val="00BB4B32"/>
    <w:rsid w:val="00BD6E68"/>
    <w:rsid w:val="00C2215B"/>
    <w:rsid w:val="00C22FB9"/>
    <w:rsid w:val="00C4403B"/>
    <w:rsid w:val="00C46AB1"/>
    <w:rsid w:val="00CD7DCC"/>
    <w:rsid w:val="00CF3795"/>
    <w:rsid w:val="00D35F52"/>
    <w:rsid w:val="00DD2C80"/>
    <w:rsid w:val="00DE193F"/>
    <w:rsid w:val="00E06F49"/>
    <w:rsid w:val="00E07FBD"/>
    <w:rsid w:val="00E1766A"/>
    <w:rsid w:val="00E32675"/>
    <w:rsid w:val="00E505A0"/>
    <w:rsid w:val="00E527BC"/>
    <w:rsid w:val="00E6339C"/>
    <w:rsid w:val="00E9079A"/>
    <w:rsid w:val="00EB0D9C"/>
    <w:rsid w:val="00EB7EE0"/>
    <w:rsid w:val="00EC52FD"/>
    <w:rsid w:val="00EE55ED"/>
    <w:rsid w:val="00EF5AB4"/>
    <w:rsid w:val="00F17F4C"/>
    <w:rsid w:val="00F32913"/>
    <w:rsid w:val="00F40BB1"/>
    <w:rsid w:val="00F60106"/>
    <w:rsid w:val="00F76B89"/>
    <w:rsid w:val="00F77260"/>
    <w:rsid w:val="00F96D22"/>
    <w:rsid w:val="00FA4F1D"/>
    <w:rsid w:val="00FF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BCF00"/>
  <w15:chartTrackingRefBased/>
  <w15:docId w15:val="{A8BFA251-49B3-544A-94CD-98CA0FF3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5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Caroline</dc:creator>
  <cp:keywords/>
  <dc:description/>
  <cp:lastModifiedBy>Stephanie</cp:lastModifiedBy>
  <cp:revision>3</cp:revision>
  <dcterms:created xsi:type="dcterms:W3CDTF">2021-06-09T15:15:00Z</dcterms:created>
  <dcterms:modified xsi:type="dcterms:W3CDTF">2021-09-17T18:44:00Z</dcterms:modified>
</cp:coreProperties>
</file>